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"/>
        <w:gridCol w:w="1201"/>
        <w:gridCol w:w="1043"/>
        <w:gridCol w:w="1121"/>
        <w:gridCol w:w="706"/>
        <w:gridCol w:w="893"/>
        <w:gridCol w:w="1315"/>
        <w:gridCol w:w="904"/>
        <w:gridCol w:w="1395"/>
        <w:gridCol w:w="4530"/>
        <w:gridCol w:w="1656"/>
      </w:tblGrid>
      <w:tr w:rsidR="00C071F8" w:rsidRPr="00C071F8" w14:paraId="39B0C522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110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Litter #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0FC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Date of procedure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495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0658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DOB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4BA3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No. of pup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FB0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Age infected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3A2C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Viral  stock</w:t>
            </w:r>
            <w:proofErr w:type="gramEnd"/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84E3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PFU/ anima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E387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Age at death/culling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A652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Status on day of culling/fixatio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6B31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Exp #</w:t>
            </w:r>
          </w:p>
        </w:tc>
      </w:tr>
      <w:tr w:rsidR="00C071F8" w:rsidRPr="00C071F8" w14:paraId="4E1986B7" w14:textId="77777777" w:rsidTr="00C071F8">
        <w:trPr>
          <w:trHeight w:val="1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76C1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B684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D550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3951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C030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DE63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4787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031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248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7792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0870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1F8" w:rsidRPr="00C071F8" w14:paraId="28311035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1EC8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BCCE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9.05.20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0E6A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7C1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4.05.20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2454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82E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2743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0462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F410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E3F4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E2DD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1.5</w:t>
            </w:r>
          </w:p>
        </w:tc>
      </w:tr>
      <w:tr w:rsidR="00C071F8" w:rsidRPr="00C071F8" w14:paraId="3B81A5BD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943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D454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7FC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EF02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032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4BF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C2DF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D192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AC9A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604DF" w14:textId="289C34F1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up was deteriorated, dragging hindlimbs or immobile, failed to react when lifted, lying outside of nest, cold to tou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5C19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1.1</w:t>
            </w:r>
          </w:p>
        </w:tc>
      </w:tr>
      <w:tr w:rsidR="00C071F8" w:rsidRPr="00C071F8" w14:paraId="7865CC18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0073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CF9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25CE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A2C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7717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9F57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BD33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3BD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F781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02FE7" w14:textId="15A5B90F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ups showed neurological signs (Fig 1 and video) including dragging of hind limb, or failure to right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A87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1.2</w:t>
            </w:r>
          </w:p>
        </w:tc>
      </w:tr>
      <w:tr w:rsidR="00C071F8" w:rsidRPr="00C071F8" w14:paraId="5AB17385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3B23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9182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FD20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A26A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A682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B826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7880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98A9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6C93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19D8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4B1A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1.3</w:t>
            </w:r>
          </w:p>
        </w:tc>
      </w:tr>
      <w:tr w:rsidR="00C071F8" w:rsidRPr="00C071F8" w14:paraId="1FCF43BF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9933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0FC3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8D1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5325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8B44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8F9F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B0B7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4BD8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805D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3DC9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3945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1.4</w:t>
            </w:r>
          </w:p>
        </w:tc>
      </w:tr>
      <w:tr w:rsidR="00C071F8" w:rsidRPr="00C071F8" w14:paraId="64FAFC21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6C4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607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5.07.20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17E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7AC5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9.07.20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C4A4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A14C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BFC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B04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38F1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4883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AAEA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6</w:t>
            </w:r>
          </w:p>
        </w:tc>
      </w:tr>
      <w:tr w:rsidR="00C071F8" w:rsidRPr="00C071F8" w14:paraId="585ECD5B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7786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996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1F4C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7DAF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7444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3A49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D5F2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B10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3B5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8745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ound dead (FD; previous day, very mild weakness in right front paw).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41CB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4</w:t>
            </w:r>
          </w:p>
        </w:tc>
      </w:tr>
      <w:tr w:rsidR="00C071F8" w:rsidRPr="00C071F8" w14:paraId="0F5B6A42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9085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16A6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C2D9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CAF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38E3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4CDE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C91B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VeroE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E7E6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52C3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DDCF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unresponsive, not moving, slow heartbeat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30FA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3</w:t>
            </w:r>
          </w:p>
        </w:tc>
      </w:tr>
      <w:tr w:rsidR="00C071F8" w:rsidRPr="00C071F8" w14:paraId="22DCD853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8267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972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5.07.20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325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2DE3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9.07.20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4047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990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6AF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D6FE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B1A2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5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83D1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 xml:space="preserve">slow movement, but no weakness in limbs, slightly 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shakey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, hunched postur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B6D4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8</w:t>
            </w:r>
          </w:p>
        </w:tc>
      </w:tr>
      <w:tr w:rsidR="00C071F8" w:rsidRPr="00C071F8" w14:paraId="00F1E137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3A83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2B6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418E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CAFC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17A2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7445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59D3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D182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378F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25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4607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4984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1</w:t>
            </w:r>
          </w:p>
        </w:tc>
      </w:tr>
      <w:tr w:rsidR="00C071F8" w:rsidRPr="00C071F8" w14:paraId="7C7FEF58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9A82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51B0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B346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5871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B6D7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5E3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ECC2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VeroE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D72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CA49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7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43D1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90A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9</w:t>
            </w:r>
          </w:p>
        </w:tc>
      </w:tr>
      <w:tr w:rsidR="00C071F8" w:rsidRPr="00C071F8" w14:paraId="1889121F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E078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3393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763F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2411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8B53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34A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AE36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VeroE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2F1B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FA04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25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53A8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352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2</w:t>
            </w:r>
          </w:p>
        </w:tc>
      </w:tr>
      <w:tr w:rsidR="00C071F8" w:rsidRPr="00C071F8" w14:paraId="6135DA07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8E85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6D4A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8221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D08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E8EA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4525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EF8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D0E0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FB8F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25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01A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CA3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3</w:t>
            </w:r>
          </w:p>
        </w:tc>
      </w:tr>
      <w:tr w:rsidR="00C071F8" w:rsidRPr="00C071F8" w14:paraId="491C78BC" w14:textId="77777777" w:rsidTr="00C071F8">
        <w:trPr>
          <w:trHeight w:val="1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A18E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A585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5.07.20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CF10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876F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0.07.20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7884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541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A4AE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825E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12A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6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F03D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3C01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0</w:t>
            </w:r>
          </w:p>
        </w:tc>
      </w:tr>
      <w:tr w:rsidR="00C071F8" w:rsidRPr="00C071F8" w14:paraId="31BBB4F0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0AA5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401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F98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BBB5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E9F7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9890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AACB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15DF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DE8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24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AC83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0AC3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4</w:t>
            </w:r>
          </w:p>
        </w:tc>
      </w:tr>
      <w:tr w:rsidR="00C071F8" w:rsidRPr="00C071F8" w14:paraId="7FA17669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937C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E7A6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BA85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543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D8B1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CDC0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1ABB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VeroE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58E0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A66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CFEA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 xml:space="preserve">Piloerection, no movement of the right hindlimb, 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shakey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when moving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1381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5</w:t>
            </w:r>
          </w:p>
        </w:tc>
      </w:tr>
      <w:tr w:rsidR="00C071F8" w:rsidRPr="00C071F8" w14:paraId="66CAEF1D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892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6A70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1F4A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2BCD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2B98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3A5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75C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VeroE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1C47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A97D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FFD0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Piloerction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and hunched postur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BD5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7</w:t>
            </w:r>
          </w:p>
        </w:tc>
      </w:tr>
      <w:tr w:rsidR="00C071F8" w:rsidRPr="00C071F8" w14:paraId="060AE2C7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41BB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79F0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BE8A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9B2E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1060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1510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D3C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C895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EA58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24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1FA3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93B0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2.15</w:t>
            </w:r>
          </w:p>
        </w:tc>
      </w:tr>
      <w:tr w:rsidR="00C071F8" w:rsidRPr="00C071F8" w14:paraId="1C766596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A8E3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F788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3.07.20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EA52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1F30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8.07.20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4253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624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E0E5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9039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A6AA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9689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763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3.5</w:t>
            </w:r>
          </w:p>
        </w:tc>
      </w:tr>
      <w:tr w:rsidR="00C071F8" w:rsidRPr="00C071F8" w14:paraId="1ADAD888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3E41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118F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7D62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FA43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C544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9463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858F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EE8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048A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FC42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Very weak, limited movement, struggling to right itself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5AAE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3.4</w:t>
            </w:r>
          </w:p>
        </w:tc>
      </w:tr>
      <w:tr w:rsidR="00C071F8" w:rsidRPr="00C071F8" w14:paraId="312E8877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1A71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49E8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1CA0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132F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DB45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CD37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A2EC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0CC4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986A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06E3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D, died recently, no rigor mortis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220B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Tissue unusable</w:t>
            </w:r>
          </w:p>
        </w:tc>
      </w:tr>
      <w:tr w:rsidR="00C071F8" w:rsidRPr="00C071F8" w14:paraId="324D31B3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119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E08A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EC1F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4E02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7F87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3748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91DC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C63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9305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1596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49F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lethargic and dehydrated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54D2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3.3 mosquito propagated virus</w:t>
            </w:r>
          </w:p>
        </w:tc>
      </w:tr>
      <w:tr w:rsidR="00C071F8" w:rsidRPr="00C071F8" w14:paraId="6896077B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6EC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E9E7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1EA5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8AE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B9C5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921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2381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C63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DB60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BDEF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56FB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 xml:space="preserve">Liver was injured during 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ip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injection.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B8BF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071F8" w:rsidRPr="00C071F8" w14:paraId="0A89E7B5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9D7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861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6B8F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2989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405C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DD2D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D992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874D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6F44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747E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D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D39A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3.1</w:t>
            </w:r>
          </w:p>
        </w:tc>
      </w:tr>
      <w:tr w:rsidR="00C071F8" w:rsidRPr="00C071F8" w14:paraId="128EA292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C00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5AC0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4659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98F9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78AB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1AB6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88FB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R766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E336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6BAA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46AE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ick, culled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5AA2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3.2</w:t>
            </w:r>
          </w:p>
        </w:tc>
      </w:tr>
      <w:tr w:rsidR="00C071F8" w:rsidRPr="00C071F8" w14:paraId="3843FF6F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F782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25EF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10.10.20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1226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1EE5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5.10.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12B2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0CC1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230D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7D76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F98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ACEB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C7D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1</w:t>
            </w:r>
          </w:p>
        </w:tc>
      </w:tr>
      <w:tr w:rsidR="00C071F8" w:rsidRPr="00C071F8" w14:paraId="0FEBC59B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B22F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9F95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F1F4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FA1C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D8DC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5FB1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F7B3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724E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0958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386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2AC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2</w:t>
            </w:r>
          </w:p>
        </w:tc>
      </w:tr>
      <w:tr w:rsidR="00C071F8" w:rsidRPr="00C071F8" w14:paraId="1B3B5571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87FE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FD4C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1B20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8709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34E5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0DCA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EFC3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DBCB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8FE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26FD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8B74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3</w:t>
            </w:r>
          </w:p>
        </w:tc>
      </w:tr>
      <w:tr w:rsidR="00C071F8" w:rsidRPr="00C071F8" w14:paraId="40D18F7A" w14:textId="77777777" w:rsidTr="00C071F8">
        <w:trPr>
          <w:trHeight w:val="1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98A3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7783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B4D2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B276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4A07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DF37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0FE9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36D5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7CE2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4C5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D full stomach (milk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A6D5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4</w:t>
            </w:r>
          </w:p>
        </w:tc>
      </w:tr>
      <w:tr w:rsidR="00C071F8" w:rsidRPr="00C071F8" w14:paraId="3B2FE6D4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A123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A7C9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B4D5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2757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44D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8567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A8D1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88F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7807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81E0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D empty stomach (no milk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6149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5</w:t>
            </w:r>
          </w:p>
        </w:tc>
      </w:tr>
      <w:tr w:rsidR="00C071F8" w:rsidRPr="00C071F8" w14:paraId="3BBA2B29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718E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401A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F6CE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1DDF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C427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F8A6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847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322F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17E7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CF371" w14:textId="7E692B53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 xml:space="preserve">FD partially </w:t>
            </w:r>
            <w:r w:rsidR="00095B1F" w:rsidRPr="00C071F8">
              <w:rPr>
                <w:rFonts w:ascii="Arial" w:hAnsi="Arial" w:cs="Arial"/>
                <w:sz w:val="20"/>
                <w:szCs w:val="20"/>
              </w:rPr>
              <w:t>cannibalised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424F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6</w:t>
            </w:r>
          </w:p>
        </w:tc>
      </w:tr>
      <w:tr w:rsidR="00C071F8" w:rsidRPr="00C071F8" w14:paraId="0BC80AC6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6962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B40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66A9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46BA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32AC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DF6B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376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F2B8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4AE3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CFA6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FD full stomach, no sciatic nerv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E394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7</w:t>
            </w:r>
          </w:p>
        </w:tc>
      </w:tr>
      <w:tr w:rsidR="00C071F8" w:rsidRPr="00C071F8" w14:paraId="54E6A8C3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076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2BA1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86C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92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B9A1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48AC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DB7C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F6CC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D36A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AA7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766F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4.8</w:t>
            </w:r>
          </w:p>
        </w:tc>
      </w:tr>
      <w:tr w:rsidR="00C071F8" w:rsidRPr="00C071F8" w14:paraId="50ED71AB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52B2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5BA6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6.10.2020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F57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D9D9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1.10.20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42DE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2EF8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B253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FAAD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9B74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CE1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B33C1" w14:textId="586E8386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</w:t>
            </w:r>
            <w:r w:rsidR="000131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071F8" w:rsidRPr="00C071F8" w14:paraId="158F90C6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E7EF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CAE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BDF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288B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3732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477A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2FA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6330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0002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216E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5941A" w14:textId="1F736820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</w:t>
            </w:r>
            <w:r w:rsidR="0001318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071F8" w:rsidRPr="00C071F8" w14:paraId="2BDA9C0C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C1F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BDA6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5A26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49AE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7FE1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C891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3CF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ED9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D469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B309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3907C" w14:textId="06E9BF4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</w:t>
            </w:r>
            <w:r w:rsidR="000131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071F8" w:rsidRPr="00C071F8" w14:paraId="203CE916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1384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8ACF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F9FC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0487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7D9A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614A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3A9B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3AF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9A28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D8AA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D38E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4</w:t>
            </w:r>
          </w:p>
        </w:tc>
      </w:tr>
      <w:tr w:rsidR="00C071F8" w:rsidRPr="00C071F8" w14:paraId="66724397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6AB6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BB53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4BEE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54F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0D9B9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D7A2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506C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313B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7DEC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AFC1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0EB6" w14:textId="50B19E55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</w:t>
            </w:r>
            <w:r w:rsidR="000131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71F8" w:rsidRPr="00C071F8" w14:paraId="4814AF40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7F22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1135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B64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0BE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165C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AF94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A259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0AA9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CED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892B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185BE" w14:textId="202BE100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5.</w:t>
            </w:r>
            <w:r w:rsidR="000131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71F8" w:rsidRPr="00C071F8" w14:paraId="429BEB15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4134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b/>
                <w:bCs/>
                <w:sz w:val="20"/>
                <w:szCs w:val="20"/>
              </w:rPr>
              <w:t>ZP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53DC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6.10.2020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FB5B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Ifnar1 ko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BE13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21.10.20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BAE6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B04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7D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5BBA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DF7D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A206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618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1</w:t>
            </w:r>
          </w:p>
        </w:tc>
      </w:tr>
      <w:tr w:rsidR="00C071F8" w:rsidRPr="00C071F8" w14:paraId="3DCD8166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64E3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2F5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8EE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5B7D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9917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F239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5B7D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9A3D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63E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90F0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658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2</w:t>
            </w:r>
          </w:p>
        </w:tc>
      </w:tr>
      <w:tr w:rsidR="00C071F8" w:rsidRPr="00C071F8" w14:paraId="0A87F1B2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9F6F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4B54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A4FB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DAF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F3EB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6EE2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AC33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mock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 xml:space="preserve"> medium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0745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C198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B32E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normal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D3F0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3</w:t>
            </w:r>
          </w:p>
        </w:tc>
      </w:tr>
      <w:tr w:rsidR="00C071F8" w:rsidRPr="00C071F8" w14:paraId="3AE0A892" w14:textId="77777777" w:rsidTr="00C071F8">
        <w:trPr>
          <w:trHeight w:val="18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000C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A6DD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5B17F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7126D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ACFC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168D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193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7B73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C771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1C3E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4B21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4</w:t>
            </w:r>
          </w:p>
        </w:tc>
      </w:tr>
      <w:tr w:rsidR="00C071F8" w:rsidRPr="00C071F8" w14:paraId="52E429D9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B3E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1D4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0F26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02970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2AD9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A561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A13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5EA2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3F4A4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D0CB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CEFB1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5</w:t>
            </w:r>
          </w:p>
        </w:tc>
      </w:tr>
      <w:tr w:rsidR="00C071F8" w:rsidRPr="00C071F8" w14:paraId="6D9357DA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64DC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2FDB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B822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D395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D550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137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F22C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64F5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E79A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E96D2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CE03E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6</w:t>
            </w:r>
          </w:p>
        </w:tc>
      </w:tr>
      <w:tr w:rsidR="00C071F8" w:rsidRPr="00C071F8" w14:paraId="7257C1EC" w14:textId="77777777" w:rsidTr="00C071F8">
        <w:trPr>
          <w:trHeight w:val="165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E424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16FD6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C60F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11098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64C6B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E7D5C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C2B9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E243 (</w:t>
            </w:r>
            <w:proofErr w:type="spellStart"/>
            <w:r w:rsidRPr="00C071F8">
              <w:rPr>
                <w:rFonts w:ascii="Arial" w:hAnsi="Arial" w:cs="Arial"/>
                <w:sz w:val="20"/>
                <w:szCs w:val="20"/>
              </w:rPr>
              <w:t>N'Pro</w:t>
            </w:r>
            <w:proofErr w:type="spellEnd"/>
            <w:r w:rsidRPr="00C0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0C1F5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7.5*10^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D8AC7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7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1C5AA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Appeared slightly small, full stomach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8EEA3" w14:textId="77777777" w:rsidR="00C071F8" w:rsidRPr="00C071F8" w:rsidRDefault="00C071F8" w:rsidP="00C071F8">
            <w:pPr>
              <w:rPr>
                <w:rFonts w:ascii="Arial" w:hAnsi="Arial" w:cs="Arial"/>
                <w:sz w:val="20"/>
                <w:szCs w:val="20"/>
              </w:rPr>
            </w:pPr>
            <w:r w:rsidRPr="00C071F8">
              <w:rPr>
                <w:rFonts w:ascii="Arial" w:hAnsi="Arial" w:cs="Arial"/>
                <w:sz w:val="20"/>
                <w:szCs w:val="20"/>
              </w:rPr>
              <w:t>ZP6.7</w:t>
            </w:r>
          </w:p>
        </w:tc>
      </w:tr>
    </w:tbl>
    <w:p w14:paraId="4D8F9120" w14:textId="77777777" w:rsidR="003E7DAA" w:rsidRPr="00C071F8" w:rsidRDefault="00A75B19">
      <w:pPr>
        <w:rPr>
          <w:rFonts w:ascii="Arial" w:hAnsi="Arial" w:cs="Arial"/>
          <w:sz w:val="20"/>
          <w:szCs w:val="20"/>
        </w:rPr>
      </w:pPr>
    </w:p>
    <w:sectPr w:rsidR="003E7DAA" w:rsidRPr="00C071F8" w:rsidSect="00C071F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F8"/>
    <w:rsid w:val="0001318E"/>
    <w:rsid w:val="00095B1F"/>
    <w:rsid w:val="00655D2E"/>
    <w:rsid w:val="006E6144"/>
    <w:rsid w:val="006F497F"/>
    <w:rsid w:val="009366DE"/>
    <w:rsid w:val="00A75B19"/>
    <w:rsid w:val="00C071F8"/>
    <w:rsid w:val="00E82719"/>
    <w:rsid w:val="00F4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CA5BA"/>
  <w15:chartTrackingRefBased/>
  <w15:docId w15:val="{9F2519BE-AB19-614E-AAFD-99D944B7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dgar</dc:creator>
  <cp:keywords/>
  <dc:description/>
  <cp:lastModifiedBy>Julia Edgar</cp:lastModifiedBy>
  <cp:revision>6</cp:revision>
  <dcterms:created xsi:type="dcterms:W3CDTF">2020-12-31T16:10:00Z</dcterms:created>
  <dcterms:modified xsi:type="dcterms:W3CDTF">2021-01-23T17:04:00Z</dcterms:modified>
</cp:coreProperties>
</file>